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41" w:rightFromText="141" w:horzAnchor="margin" w:tblpXSpec="center" w:tblpY="-1415"/>
        <w:tblW w:w="16443" w:type="dxa"/>
        <w:tblLook w:val="04A0" w:firstRow="1" w:lastRow="0" w:firstColumn="1" w:lastColumn="0" w:noHBand="0" w:noVBand="1"/>
      </w:tblPr>
      <w:tblGrid>
        <w:gridCol w:w="1380"/>
        <w:gridCol w:w="998"/>
        <w:gridCol w:w="1083"/>
        <w:gridCol w:w="1993"/>
        <w:gridCol w:w="1424"/>
        <w:gridCol w:w="1367"/>
        <w:gridCol w:w="1360"/>
        <w:gridCol w:w="1373"/>
        <w:gridCol w:w="1265"/>
        <w:gridCol w:w="1343"/>
        <w:gridCol w:w="1343"/>
        <w:gridCol w:w="1514"/>
      </w:tblGrid>
      <w:tr w:rsidR="004A41B7" w:rsidRPr="004A41B7" w14:paraId="0C9E8BA1" w14:textId="77777777" w:rsidTr="004A41B7">
        <w:trPr>
          <w:trHeight w:val="45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C9E8B90" w14:textId="55C51104" w:rsidR="004A41B7" w:rsidRPr="004A41B7" w:rsidRDefault="004A41B7" w:rsidP="004A41B7">
            <w:pPr>
              <w:rPr>
                <w:sz w:val="20"/>
                <w:lang w:val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C9E8B91" w14:textId="68CB2E88" w:rsidR="004A41B7" w:rsidRPr="004A41B7" w:rsidRDefault="004A41B7" w:rsidP="004A41B7">
            <w:pPr>
              <w:rPr>
                <w:sz w:val="20"/>
                <w:lang w:val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C9E8B92" w14:textId="78D39A16" w:rsidR="004A41B7" w:rsidRPr="004A41B7" w:rsidRDefault="004A41B7" w:rsidP="004A41B7">
            <w:pPr>
              <w:rPr>
                <w:sz w:val="20"/>
                <w:lang w:val="en-GB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0C9E8B93" w14:textId="4F0B1FE6" w:rsidR="004A41B7" w:rsidRPr="004A41B7" w:rsidRDefault="004A41B7" w:rsidP="004A41B7">
            <w:pPr>
              <w:rPr>
                <w:sz w:val="20"/>
                <w:lang w:val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0C9E8B94" w14:textId="7B282B1E" w:rsidR="004A41B7" w:rsidRPr="004A41B7" w:rsidRDefault="004A41B7" w:rsidP="004A41B7">
            <w:pPr>
              <w:rPr>
                <w:sz w:val="20"/>
                <w:lang w:val="en-GB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0C9E8B95" w14:textId="1C621E11" w:rsidR="004A41B7" w:rsidRPr="004A41B7" w:rsidRDefault="004A41B7" w:rsidP="004A41B7">
            <w:pPr>
              <w:rPr>
                <w:sz w:val="20"/>
                <w:lang w:val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C9E8B96" w14:textId="5369C973" w:rsidR="004A41B7" w:rsidRPr="004A41B7" w:rsidRDefault="004A41B7" w:rsidP="004A41B7">
            <w:pPr>
              <w:rPr>
                <w:sz w:val="20"/>
                <w:lang w:val="en-GB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0C9E8B98" w14:textId="7F21EC0E" w:rsidR="004A41B7" w:rsidRPr="004A41B7" w:rsidRDefault="004A41B7" w:rsidP="004A41B7">
            <w:pPr>
              <w:rPr>
                <w:sz w:val="20"/>
                <w:lang w:val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0C9E8B99" w14:textId="7853DA5A" w:rsidR="004A41B7" w:rsidRPr="004A41B7" w:rsidRDefault="004A41B7" w:rsidP="004A41B7">
            <w:pPr>
              <w:rPr>
                <w:sz w:val="20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0C9E8B9A" w14:textId="28FFCC78" w:rsidR="004A41B7" w:rsidRPr="004A41B7" w:rsidRDefault="004A41B7" w:rsidP="004A41B7">
            <w:pPr>
              <w:rPr>
                <w:i/>
                <w:sz w:val="20"/>
                <w:lang w:val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0C9E8B9C" w14:textId="6B8A0572" w:rsidR="004A41B7" w:rsidRPr="004A41B7" w:rsidRDefault="004A41B7" w:rsidP="004A41B7">
            <w:pPr>
              <w:rPr>
                <w:sz w:val="20"/>
                <w:lang w:val="en-GB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C9E8BA0" w14:textId="16CA8AED" w:rsidR="004A41B7" w:rsidRPr="004A41B7" w:rsidRDefault="004A41B7" w:rsidP="004A41B7">
            <w:pPr>
              <w:rPr>
                <w:sz w:val="20"/>
                <w:lang w:val="en-GB"/>
              </w:rPr>
            </w:pPr>
          </w:p>
        </w:tc>
      </w:tr>
    </w:tbl>
    <w:p w14:paraId="0C9E8D3B" w14:textId="77777777" w:rsidR="00C415A0" w:rsidRPr="004A41B7" w:rsidRDefault="00C415A0">
      <w:pPr>
        <w:rPr>
          <w:sz w:val="20"/>
          <w:lang w:val="en-GB"/>
        </w:rPr>
      </w:pPr>
    </w:p>
    <w:tbl>
      <w:tblPr>
        <w:tblStyle w:val="Tabelraster"/>
        <w:tblW w:w="15436" w:type="dxa"/>
        <w:tblInd w:w="-572" w:type="dxa"/>
        <w:tblLook w:val="04A0" w:firstRow="1" w:lastRow="0" w:firstColumn="1" w:lastColumn="0" w:noHBand="0" w:noVBand="1"/>
      </w:tblPr>
      <w:tblGrid>
        <w:gridCol w:w="2882"/>
        <w:gridCol w:w="2309"/>
        <w:gridCol w:w="2263"/>
        <w:gridCol w:w="2283"/>
        <w:gridCol w:w="2956"/>
        <w:gridCol w:w="2743"/>
      </w:tblGrid>
      <w:tr w:rsidR="00061DA2" w:rsidRPr="00480661" w14:paraId="0C9E8D3D" w14:textId="77777777" w:rsidTr="00DC1558">
        <w:trPr>
          <w:trHeight w:val="496"/>
        </w:trPr>
        <w:tc>
          <w:tcPr>
            <w:tcW w:w="1543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E8D3C" w14:textId="7E79947C" w:rsidR="00061DA2" w:rsidRPr="004A41B7" w:rsidRDefault="008D3D92" w:rsidP="007153B7">
            <w:pPr>
              <w:rPr>
                <w:b/>
                <w:sz w:val="20"/>
                <w:lang w:val="en-GB"/>
              </w:rPr>
            </w:pPr>
            <w:r w:rsidRPr="004A41B7">
              <w:rPr>
                <w:b/>
                <w:sz w:val="20"/>
                <w:lang w:val="en-GB"/>
              </w:rPr>
              <w:t xml:space="preserve">Table </w:t>
            </w:r>
            <w:r w:rsidR="00480661">
              <w:rPr>
                <w:b/>
                <w:sz w:val="20"/>
                <w:lang w:val="en-GB"/>
              </w:rPr>
              <w:t>S2</w:t>
            </w:r>
            <w:r w:rsidR="00061DA2" w:rsidRPr="004A41B7">
              <w:rPr>
                <w:b/>
                <w:sz w:val="20"/>
                <w:lang w:val="en-GB"/>
              </w:rPr>
              <w:t xml:space="preserve">. </w:t>
            </w:r>
            <w:r w:rsidR="0068292A" w:rsidRPr="004A41B7">
              <w:rPr>
                <w:sz w:val="20"/>
                <w:lang w:val="en-GB"/>
              </w:rPr>
              <w:t>Description of t</w:t>
            </w:r>
            <w:r w:rsidR="007153B7">
              <w:rPr>
                <w:sz w:val="20"/>
                <w:lang w:val="en-GB"/>
              </w:rPr>
              <w:t xml:space="preserve">he primary outcome measurement </w:t>
            </w:r>
          </w:p>
        </w:tc>
      </w:tr>
      <w:tr w:rsidR="006842BD" w:rsidRPr="004A41B7" w14:paraId="0C9E8D44" w14:textId="77777777" w:rsidTr="00DC1558">
        <w:trPr>
          <w:trHeight w:val="496"/>
        </w:trPr>
        <w:tc>
          <w:tcPr>
            <w:tcW w:w="2882" w:type="dxa"/>
            <w:tcBorders>
              <w:left w:val="nil"/>
              <w:bottom w:val="single" w:sz="4" w:space="0" w:color="auto"/>
              <w:right w:val="nil"/>
            </w:tcBorders>
          </w:tcPr>
          <w:p w14:paraId="0C9E8D3E" w14:textId="77777777" w:rsidR="006842BD" w:rsidRPr="004A41B7" w:rsidRDefault="006842BD" w:rsidP="002661CE">
            <w:pPr>
              <w:rPr>
                <w:b/>
                <w:sz w:val="20"/>
                <w:lang w:val="en-GB"/>
              </w:rPr>
            </w:pPr>
            <w:r w:rsidRPr="004A41B7">
              <w:rPr>
                <w:b/>
                <w:sz w:val="20"/>
                <w:lang w:val="en-GB"/>
              </w:rPr>
              <w:t>First author (year)</w:t>
            </w:r>
          </w:p>
        </w:tc>
        <w:tc>
          <w:tcPr>
            <w:tcW w:w="2309" w:type="dxa"/>
            <w:tcBorders>
              <w:left w:val="nil"/>
              <w:bottom w:val="single" w:sz="4" w:space="0" w:color="auto"/>
              <w:right w:val="nil"/>
            </w:tcBorders>
          </w:tcPr>
          <w:p w14:paraId="0C9E8D3F" w14:textId="77777777" w:rsidR="006842BD" w:rsidRPr="004A41B7" w:rsidRDefault="006842BD" w:rsidP="002661CE">
            <w:pPr>
              <w:rPr>
                <w:b/>
                <w:sz w:val="20"/>
                <w:lang w:val="en-GB"/>
              </w:rPr>
            </w:pPr>
            <w:r w:rsidRPr="004A41B7">
              <w:rPr>
                <w:b/>
                <w:sz w:val="20"/>
                <w:lang w:val="en-GB"/>
              </w:rPr>
              <w:t>Measurement</w:t>
            </w:r>
          </w:p>
        </w:tc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</w:tcPr>
          <w:p w14:paraId="0C9E8D40" w14:textId="77777777" w:rsidR="006842BD" w:rsidRPr="004A41B7" w:rsidRDefault="006842BD" w:rsidP="002661CE">
            <w:pPr>
              <w:rPr>
                <w:b/>
                <w:sz w:val="20"/>
                <w:lang w:val="en-GB"/>
              </w:rPr>
            </w:pPr>
            <w:r w:rsidRPr="004A41B7">
              <w:rPr>
                <w:b/>
                <w:sz w:val="20"/>
                <w:lang w:val="en-GB"/>
              </w:rPr>
              <w:t>Time points</w:t>
            </w:r>
          </w:p>
        </w:tc>
        <w:tc>
          <w:tcPr>
            <w:tcW w:w="2283" w:type="dxa"/>
            <w:tcBorders>
              <w:left w:val="nil"/>
              <w:bottom w:val="single" w:sz="4" w:space="0" w:color="auto"/>
              <w:right w:val="nil"/>
            </w:tcBorders>
          </w:tcPr>
          <w:p w14:paraId="0C9E8D41" w14:textId="77777777" w:rsidR="006842BD" w:rsidRPr="004A41B7" w:rsidRDefault="00824A70" w:rsidP="00C27FD6">
            <w:pPr>
              <w:rPr>
                <w:b/>
                <w:sz w:val="20"/>
                <w:lang w:val="en-GB"/>
              </w:rPr>
            </w:pPr>
            <w:r w:rsidRPr="004A41B7">
              <w:rPr>
                <w:b/>
                <w:sz w:val="20"/>
                <w:lang w:val="en-GB"/>
              </w:rPr>
              <w:t>Time s</w:t>
            </w:r>
            <w:r w:rsidR="00AF0020" w:rsidRPr="004A41B7">
              <w:rPr>
                <w:b/>
                <w:sz w:val="20"/>
                <w:lang w:val="en-GB"/>
              </w:rPr>
              <w:t xml:space="preserve">tart </w:t>
            </w:r>
            <w:r w:rsidR="006842BD" w:rsidRPr="004A41B7">
              <w:rPr>
                <w:b/>
                <w:sz w:val="20"/>
                <w:lang w:val="en-GB"/>
              </w:rPr>
              <w:t>intervention</w:t>
            </w:r>
          </w:p>
        </w:tc>
        <w:tc>
          <w:tcPr>
            <w:tcW w:w="2956" w:type="dxa"/>
            <w:tcBorders>
              <w:left w:val="nil"/>
              <w:bottom w:val="single" w:sz="4" w:space="0" w:color="auto"/>
              <w:right w:val="nil"/>
            </w:tcBorders>
          </w:tcPr>
          <w:p w14:paraId="0C9E8D42" w14:textId="77777777" w:rsidR="006842BD" w:rsidRPr="004A41B7" w:rsidRDefault="006842BD" w:rsidP="002661CE">
            <w:pPr>
              <w:rPr>
                <w:b/>
                <w:sz w:val="20"/>
                <w:lang w:val="en-GB"/>
              </w:rPr>
            </w:pPr>
            <w:r w:rsidRPr="004A41B7">
              <w:rPr>
                <w:b/>
                <w:sz w:val="20"/>
                <w:lang w:val="en-GB"/>
              </w:rPr>
              <w:t>Number of WC procedures</w:t>
            </w:r>
          </w:p>
        </w:tc>
        <w:tc>
          <w:tcPr>
            <w:tcW w:w="2743" w:type="dxa"/>
            <w:tcBorders>
              <w:left w:val="nil"/>
              <w:bottom w:val="single" w:sz="4" w:space="0" w:color="auto"/>
              <w:right w:val="nil"/>
            </w:tcBorders>
          </w:tcPr>
          <w:p w14:paraId="0C9E8D43" w14:textId="77777777" w:rsidR="006842BD" w:rsidRPr="004A41B7" w:rsidRDefault="006842BD" w:rsidP="002661CE">
            <w:pPr>
              <w:rPr>
                <w:b/>
                <w:sz w:val="20"/>
                <w:lang w:val="en-GB"/>
              </w:rPr>
            </w:pPr>
            <w:r w:rsidRPr="004A41B7">
              <w:rPr>
                <w:b/>
                <w:sz w:val="20"/>
                <w:lang w:val="en-GB"/>
              </w:rPr>
              <w:t>Time of WC procedures</w:t>
            </w:r>
          </w:p>
        </w:tc>
      </w:tr>
      <w:tr w:rsidR="006842BD" w:rsidRPr="004A41B7" w14:paraId="0C9E8D4D" w14:textId="77777777" w:rsidTr="00DC1558">
        <w:trPr>
          <w:trHeight w:val="383"/>
        </w:trPr>
        <w:tc>
          <w:tcPr>
            <w:tcW w:w="2882" w:type="dxa"/>
            <w:tcBorders>
              <w:left w:val="nil"/>
              <w:bottom w:val="nil"/>
              <w:right w:val="nil"/>
            </w:tcBorders>
          </w:tcPr>
          <w:p w14:paraId="0C9E8D45" w14:textId="77777777" w:rsidR="006842BD" w:rsidRPr="004A41B7" w:rsidRDefault="006842BD" w:rsidP="002661CE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Guo et al. (2014)</w:t>
            </w:r>
          </w:p>
        </w:tc>
        <w:tc>
          <w:tcPr>
            <w:tcW w:w="2309" w:type="dxa"/>
            <w:tcBorders>
              <w:left w:val="nil"/>
              <w:bottom w:val="nil"/>
              <w:right w:val="nil"/>
            </w:tcBorders>
          </w:tcPr>
          <w:p w14:paraId="0C9E8D46" w14:textId="77777777" w:rsidR="006842BD" w:rsidRPr="004A41B7" w:rsidRDefault="006842BD" w:rsidP="002661CE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Visual Analog Scale (VAS)</w:t>
            </w:r>
            <w:r w:rsidR="009A079E" w:rsidRPr="004A41B7">
              <w:rPr>
                <w:sz w:val="20"/>
                <w:lang w:val="en-GB"/>
              </w:rPr>
              <w:t xml:space="preserve">, 0-10 </w:t>
            </w:r>
          </w:p>
        </w:tc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14:paraId="0C9E8D47" w14:textId="77777777" w:rsidR="006842BD" w:rsidRPr="004A41B7" w:rsidRDefault="00DC1558" w:rsidP="00C27FD6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Within 5 min</w:t>
            </w:r>
            <w:r w:rsidR="006842BD" w:rsidRPr="004A41B7">
              <w:rPr>
                <w:sz w:val="20"/>
                <w:lang w:val="en-GB"/>
              </w:rPr>
              <w:t xml:space="preserve"> of the dressing change: three times at two</w:t>
            </w:r>
          </w:p>
          <w:p w14:paraId="0C9E8D48" w14:textId="77777777" w:rsidR="006842BD" w:rsidRPr="004A41B7" w:rsidRDefault="006842BD" w:rsidP="00C27FD6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time points and were used to calculate the average values</w:t>
            </w:r>
          </w:p>
        </w:tc>
        <w:tc>
          <w:tcPr>
            <w:tcW w:w="2283" w:type="dxa"/>
            <w:tcBorders>
              <w:left w:val="nil"/>
              <w:bottom w:val="nil"/>
              <w:right w:val="nil"/>
            </w:tcBorders>
          </w:tcPr>
          <w:p w14:paraId="0C9E8D49" w14:textId="77777777" w:rsidR="006842BD" w:rsidRPr="004A41B7" w:rsidRDefault="006842BD" w:rsidP="00C27FD6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 xml:space="preserve">5 </w:t>
            </w:r>
            <w:r w:rsidR="00DC1558" w:rsidRPr="004A41B7">
              <w:rPr>
                <w:sz w:val="20"/>
                <w:lang w:val="en-GB"/>
              </w:rPr>
              <w:t xml:space="preserve">min </w:t>
            </w:r>
            <w:r w:rsidRPr="004A41B7">
              <w:rPr>
                <w:sz w:val="20"/>
                <w:lang w:val="en-GB"/>
              </w:rPr>
              <w:t>before the dressing</w:t>
            </w:r>
          </w:p>
          <w:p w14:paraId="0C9E8D4A" w14:textId="77777777" w:rsidR="006842BD" w:rsidRPr="004A41B7" w:rsidRDefault="006842BD" w:rsidP="00C27FD6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change ended</w:t>
            </w:r>
          </w:p>
        </w:tc>
        <w:tc>
          <w:tcPr>
            <w:tcW w:w="2956" w:type="dxa"/>
            <w:tcBorders>
              <w:left w:val="nil"/>
              <w:bottom w:val="nil"/>
              <w:right w:val="nil"/>
            </w:tcBorders>
          </w:tcPr>
          <w:p w14:paraId="0C9E8D4B" w14:textId="77777777" w:rsidR="006842BD" w:rsidRPr="004A41B7" w:rsidRDefault="006842BD" w:rsidP="002661CE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3</w:t>
            </w:r>
          </w:p>
        </w:tc>
        <w:tc>
          <w:tcPr>
            <w:tcW w:w="2740" w:type="dxa"/>
            <w:tcBorders>
              <w:left w:val="nil"/>
              <w:bottom w:val="nil"/>
              <w:right w:val="nil"/>
            </w:tcBorders>
          </w:tcPr>
          <w:p w14:paraId="0C9E8D4C" w14:textId="77777777" w:rsidR="006842BD" w:rsidRPr="004A41B7" w:rsidRDefault="00B9126E" w:rsidP="002661CE">
            <w:pPr>
              <w:rPr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NR</w:t>
            </w:r>
          </w:p>
        </w:tc>
      </w:tr>
      <w:tr w:rsidR="006842BD" w:rsidRPr="00480661" w14:paraId="0C9E8D55" w14:textId="77777777" w:rsidTr="00DC1558">
        <w:trPr>
          <w:trHeight w:val="383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14:paraId="0C9E8D4E" w14:textId="77777777" w:rsidR="006842BD" w:rsidRPr="004A41B7" w:rsidRDefault="006842BD" w:rsidP="002661CE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Ding et al. (2019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0C9E8D4F" w14:textId="77777777" w:rsidR="006842BD" w:rsidRPr="004A41B7" w:rsidRDefault="006842BD" w:rsidP="002661CE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Visual Analog Scale (VAS)</w:t>
            </w:r>
            <w:r w:rsidR="009A079E" w:rsidRPr="004A41B7">
              <w:rPr>
                <w:sz w:val="20"/>
                <w:lang w:val="en-GB"/>
              </w:rPr>
              <w:t>, 0-1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C9E8D50" w14:textId="77777777" w:rsidR="006842BD" w:rsidRPr="004A41B7" w:rsidRDefault="006842BD" w:rsidP="002661CE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Before dressing change, 5-min intervals until the completion of the dressing change, 5 min after the completion of the dressing change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0C9E8D51" w14:textId="77777777" w:rsidR="00824A70" w:rsidRPr="004A41B7" w:rsidRDefault="00B9126E" w:rsidP="00824A70">
            <w:pPr>
              <w:rPr>
                <w:i/>
                <w:sz w:val="20"/>
                <w:lang w:val="en-GB"/>
              </w:rPr>
            </w:pPr>
            <w:r>
              <w:rPr>
                <w:sz w:val="20"/>
                <w:lang w:val="en-GB"/>
              </w:rPr>
              <w:t>NR</w:t>
            </w:r>
            <w:r w:rsidR="00824A70" w:rsidRPr="004A41B7">
              <w:rPr>
                <w:i/>
                <w:sz w:val="20"/>
                <w:lang w:val="en-GB"/>
              </w:rPr>
              <w:t xml:space="preserve"> (Dressing changes proceeded after the patient</w:t>
            </w:r>
          </w:p>
          <w:p w14:paraId="0C9E8D52" w14:textId="77777777" w:rsidR="006842BD" w:rsidRPr="004A41B7" w:rsidRDefault="00824A70" w:rsidP="00824A70">
            <w:pPr>
              <w:rPr>
                <w:sz w:val="20"/>
                <w:lang w:val="en-GB"/>
              </w:rPr>
            </w:pPr>
            <w:r w:rsidRPr="004A41B7">
              <w:rPr>
                <w:i/>
                <w:sz w:val="20"/>
                <w:lang w:val="en-GB"/>
              </w:rPr>
              <w:t>fully immersed in the VR distraction</w:t>
            </w:r>
            <w:r w:rsidRPr="004A41B7">
              <w:rPr>
                <w:sz w:val="20"/>
                <w:lang w:val="en-GB"/>
              </w:rPr>
              <w:t>)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14:paraId="0C9E8D53" w14:textId="77777777" w:rsidR="006842BD" w:rsidRPr="004A41B7" w:rsidRDefault="006842BD" w:rsidP="006842BD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0C9E8D54" w14:textId="77777777" w:rsidR="006842BD" w:rsidRPr="004A41B7" w:rsidRDefault="006842BD" w:rsidP="002661CE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The first dressing change after surgery (postoperative day 2)</w:t>
            </w:r>
          </w:p>
        </w:tc>
      </w:tr>
      <w:tr w:rsidR="006842BD" w:rsidRPr="004A41B7" w14:paraId="0C9E8D5C" w14:textId="77777777" w:rsidTr="00DC1558">
        <w:trPr>
          <w:trHeight w:val="362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14:paraId="0C9E8D56" w14:textId="77777777" w:rsidR="006842BD" w:rsidRPr="004A41B7" w:rsidRDefault="006842BD" w:rsidP="002661CE">
            <w:pPr>
              <w:rPr>
                <w:sz w:val="20"/>
                <w:lang w:val="en-GB"/>
              </w:rPr>
            </w:pPr>
            <w:proofErr w:type="spellStart"/>
            <w:r w:rsidRPr="004A41B7">
              <w:rPr>
                <w:sz w:val="20"/>
                <w:lang w:val="en-GB"/>
              </w:rPr>
              <w:t>Konstantatos</w:t>
            </w:r>
            <w:proofErr w:type="spellEnd"/>
            <w:r w:rsidRPr="004A41B7">
              <w:rPr>
                <w:sz w:val="20"/>
                <w:lang w:val="en-GB"/>
              </w:rPr>
              <w:t xml:space="preserve"> et al. (2008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0C9E8D57" w14:textId="77777777" w:rsidR="006842BD" w:rsidRPr="004A41B7" w:rsidRDefault="00824A70" w:rsidP="002661CE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Visual Analog Scale (VAS)</w:t>
            </w:r>
            <w:r w:rsidR="009A079E" w:rsidRPr="004A41B7">
              <w:rPr>
                <w:sz w:val="20"/>
                <w:lang w:val="en-GB"/>
              </w:rPr>
              <w:t>, 0-1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C9E8D58" w14:textId="77777777" w:rsidR="006842BD" w:rsidRPr="004A41B7" w:rsidRDefault="00B14785" w:rsidP="002661CE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During- and after dressing change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0C9E8D59" w14:textId="77777777" w:rsidR="006842BD" w:rsidRPr="004A41B7" w:rsidRDefault="00B17701" w:rsidP="002661CE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Prior to dressing change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14:paraId="0C9E8D5A" w14:textId="77777777" w:rsidR="006842BD" w:rsidRPr="004A41B7" w:rsidRDefault="006842BD" w:rsidP="002661CE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0C9E8D5B" w14:textId="77777777" w:rsidR="006842BD" w:rsidRPr="004A41B7" w:rsidRDefault="00B9126E" w:rsidP="002661CE">
            <w:pPr>
              <w:rPr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NR</w:t>
            </w:r>
            <w:r w:rsidR="00D6718F" w:rsidRPr="004A41B7">
              <w:rPr>
                <w:i/>
                <w:sz w:val="20"/>
                <w:lang w:val="en-GB"/>
              </w:rPr>
              <w:t xml:space="preserve"> </w:t>
            </w:r>
          </w:p>
        </w:tc>
      </w:tr>
      <w:tr w:rsidR="006842BD" w:rsidRPr="004A41B7" w14:paraId="0C9E8D64" w14:textId="77777777" w:rsidTr="00DC1558">
        <w:trPr>
          <w:trHeight w:val="383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14:paraId="0C9E8D5D" w14:textId="77777777" w:rsidR="006842BD" w:rsidRPr="004A41B7" w:rsidRDefault="006842BD" w:rsidP="002661CE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Ebrahimi et al. (2018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0C9E8D5E" w14:textId="77777777" w:rsidR="006842BD" w:rsidRPr="004A41B7" w:rsidRDefault="00AF0020" w:rsidP="002661CE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Visual Analog Scale (VAS)</w:t>
            </w:r>
            <w:r w:rsidR="009A079E" w:rsidRPr="004A41B7">
              <w:rPr>
                <w:sz w:val="20"/>
                <w:lang w:val="en-GB"/>
              </w:rPr>
              <w:t>, 0-1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C9E8D5F" w14:textId="77777777" w:rsidR="006842BD" w:rsidRPr="004A41B7" w:rsidRDefault="001B1C2D" w:rsidP="002661CE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Once on a wound care day, before intervention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0C9E8D60" w14:textId="77777777" w:rsidR="006842BD" w:rsidRPr="004A41B7" w:rsidRDefault="00B9126E" w:rsidP="00B9126E">
            <w:pPr>
              <w:rPr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NR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14:paraId="0C9E8D61" w14:textId="77777777" w:rsidR="006842BD" w:rsidRPr="004A41B7" w:rsidRDefault="006842BD" w:rsidP="002661CE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0C9E8D62" w14:textId="77777777" w:rsidR="00AF0020" w:rsidRPr="004A41B7" w:rsidRDefault="00FD480A" w:rsidP="00AF002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 xml:space="preserve">Five </w:t>
            </w:r>
            <w:r w:rsidR="00AF0020" w:rsidRPr="004A41B7">
              <w:rPr>
                <w:sz w:val="20"/>
                <w:lang w:val="en-GB"/>
              </w:rPr>
              <w:t>consecutive days from the third day to the seventh day</w:t>
            </w:r>
          </w:p>
          <w:p w14:paraId="0C9E8D63" w14:textId="77777777" w:rsidR="006842BD" w:rsidRPr="004A41B7" w:rsidRDefault="00AF0020" w:rsidP="00AF0020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of burns</w:t>
            </w:r>
          </w:p>
        </w:tc>
      </w:tr>
      <w:tr w:rsidR="006842BD" w:rsidRPr="004A41B7" w14:paraId="0C9E8D6B" w14:textId="77777777" w:rsidTr="00DC1558">
        <w:trPr>
          <w:trHeight w:val="362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14:paraId="0C9E8D65" w14:textId="77777777" w:rsidR="006842BD" w:rsidRPr="004A41B7" w:rsidRDefault="006842BD" w:rsidP="002661CE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Maani et al. (2011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0C9E8D66" w14:textId="77777777" w:rsidR="006842BD" w:rsidRPr="004A41B7" w:rsidRDefault="00061DA2" w:rsidP="00061DA2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Graphic Rating Scale (GRS)</w:t>
            </w:r>
            <w:r w:rsidR="009A079E" w:rsidRPr="004A41B7">
              <w:rPr>
                <w:sz w:val="20"/>
                <w:lang w:val="en-GB"/>
              </w:rPr>
              <w:t>, 0-1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C9E8D67" w14:textId="77777777" w:rsidR="006842BD" w:rsidRPr="004A41B7" w:rsidRDefault="009A079E" w:rsidP="002661CE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 xml:space="preserve">During two brief pauses in the wound care procedure (once after each 6 minute wound care period), each patient completed three subjective pain ratings using GRS </w:t>
            </w:r>
            <w:proofErr w:type="spellStart"/>
            <w:r w:rsidRPr="004A41B7">
              <w:rPr>
                <w:sz w:val="20"/>
                <w:lang w:val="en-GB"/>
              </w:rPr>
              <w:t>labeled</w:t>
            </w:r>
            <w:proofErr w:type="spellEnd"/>
            <w:r w:rsidRPr="004A41B7">
              <w:rPr>
                <w:sz w:val="20"/>
                <w:lang w:val="en-GB"/>
              </w:rPr>
              <w:t xml:space="preserve"> 0 to 10 with respect to the preceding 6 minutes of wound care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0C9E8D68" w14:textId="77777777" w:rsidR="006842BD" w:rsidRPr="004A41B7" w:rsidRDefault="00DC1558" w:rsidP="009A079E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 xml:space="preserve">The 12-min </w:t>
            </w:r>
            <w:r w:rsidR="009A079E" w:rsidRPr="004A41B7">
              <w:rPr>
                <w:sz w:val="20"/>
                <w:lang w:val="en-GB"/>
              </w:rPr>
              <w:t>segment was divided into two equivalent wound care segments (</w:t>
            </w:r>
            <w:r w:rsidR="009A079E" w:rsidRPr="004A41B7">
              <w:rPr>
                <w:rFonts w:ascii="Cambria Math" w:hAnsi="Cambria Math" w:cs="Cambria Math"/>
                <w:sz w:val="20"/>
                <w:lang w:val="en-GB"/>
              </w:rPr>
              <w:t>∼</w:t>
            </w:r>
            <w:r w:rsidR="009A079E" w:rsidRPr="004A41B7">
              <w:rPr>
                <w:sz w:val="20"/>
                <w:lang w:val="en-GB"/>
              </w:rPr>
              <w:t>6 minutes per segment). Patients received VR first or second.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14:paraId="0C9E8D69" w14:textId="77777777" w:rsidR="006842BD" w:rsidRPr="004A41B7" w:rsidRDefault="00B92C90" w:rsidP="002661C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0C9E8D6A" w14:textId="77777777" w:rsidR="006842BD" w:rsidRPr="004A41B7" w:rsidRDefault="009A079E" w:rsidP="009A079E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 xml:space="preserve">After painful wound care  </w:t>
            </w:r>
          </w:p>
        </w:tc>
      </w:tr>
      <w:tr w:rsidR="006842BD" w:rsidRPr="00480661" w14:paraId="0C9E8D72" w14:textId="77777777" w:rsidTr="00DC1558">
        <w:trPr>
          <w:trHeight w:val="383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14:paraId="0C9E8D6C" w14:textId="77777777" w:rsidR="006842BD" w:rsidRPr="004A41B7" w:rsidRDefault="006842BD" w:rsidP="002661CE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de Araujo et al. (2021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0C9E8D6D" w14:textId="77777777" w:rsidR="006842BD" w:rsidRPr="004A41B7" w:rsidRDefault="00D76EBD" w:rsidP="002661CE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Visual Analog Scale (VAS), 0-1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C9E8D6E" w14:textId="77777777" w:rsidR="006842BD" w:rsidRPr="004A41B7" w:rsidRDefault="0024037E" w:rsidP="0024037E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 xml:space="preserve">Two minutes before starting dressing application, after </w:t>
            </w:r>
            <w:r w:rsidRPr="004A41B7">
              <w:rPr>
                <w:sz w:val="20"/>
                <w:lang w:val="en-GB"/>
              </w:rPr>
              <w:lastRenderedPageBreak/>
              <w:t xml:space="preserve">debridement, immediately after completion of the whole procedure. And worst/mildest pain score in the last 24 hours. Time between two observations was seven days.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0C9E8D6F" w14:textId="77777777" w:rsidR="006842BD" w:rsidRPr="004A41B7" w:rsidRDefault="0024037E" w:rsidP="002661CE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lastRenderedPageBreak/>
              <w:t>The time for changing dressings was chosen for the use of VR.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14:paraId="0C9E8D70" w14:textId="77777777" w:rsidR="006842BD" w:rsidRPr="004A41B7" w:rsidRDefault="006842BD" w:rsidP="002661CE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0C9E8D71" w14:textId="77777777" w:rsidR="006842BD" w:rsidRPr="004A41B7" w:rsidRDefault="0024037E" w:rsidP="002661CE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Time between two observations was seven days.</w:t>
            </w:r>
          </w:p>
        </w:tc>
      </w:tr>
      <w:tr w:rsidR="006842BD" w:rsidRPr="004A41B7" w14:paraId="0C9E8D7A" w14:textId="77777777" w:rsidTr="006C083E">
        <w:trPr>
          <w:trHeight w:val="362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14:paraId="0C9E8D73" w14:textId="77777777" w:rsidR="006842BD" w:rsidRPr="004A41B7" w:rsidRDefault="006842BD" w:rsidP="002661CE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McSherry et al. (2018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0C9E8D74" w14:textId="77777777" w:rsidR="006842BD" w:rsidRPr="004A41B7" w:rsidRDefault="006A53BD" w:rsidP="002661CE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Verbal Numeric Scale (VNS), 0-1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C9E8D75" w14:textId="77777777" w:rsidR="006842BD" w:rsidRPr="004A41B7" w:rsidRDefault="00A1520F" w:rsidP="002661CE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Before- and after dressing change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0C9E8D76" w14:textId="77777777" w:rsidR="00A1520F" w:rsidRPr="004A41B7" w:rsidRDefault="00A1520F" w:rsidP="00A1520F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 xml:space="preserve">After </w:t>
            </w:r>
            <w:proofErr w:type="spellStart"/>
            <w:r w:rsidRPr="004A41B7">
              <w:rPr>
                <w:sz w:val="20"/>
                <w:lang w:val="en-GB"/>
              </w:rPr>
              <w:t>preprocedure</w:t>
            </w:r>
            <w:proofErr w:type="spellEnd"/>
            <w:r w:rsidRPr="004A41B7">
              <w:rPr>
                <w:sz w:val="20"/>
                <w:lang w:val="en-GB"/>
              </w:rPr>
              <w:t xml:space="preserve"> medication</w:t>
            </w:r>
          </w:p>
          <w:p w14:paraId="0C9E8D77" w14:textId="77777777" w:rsidR="006842BD" w:rsidRPr="004A41B7" w:rsidRDefault="00A1520F" w:rsidP="00A1520F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administration, a few minutes before the wound care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14:paraId="0C9E8D78" w14:textId="77777777" w:rsidR="006842BD" w:rsidRPr="004A41B7" w:rsidRDefault="006842BD" w:rsidP="002661CE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0C9E8D79" w14:textId="77777777" w:rsidR="006842BD" w:rsidRPr="004A41B7" w:rsidRDefault="006842BD" w:rsidP="002661CE">
            <w:pPr>
              <w:rPr>
                <w:sz w:val="20"/>
                <w:lang w:val="en-GB"/>
              </w:rPr>
            </w:pPr>
          </w:p>
        </w:tc>
      </w:tr>
      <w:tr w:rsidR="006E1077" w:rsidRPr="00480661" w14:paraId="0C9E8D88" w14:textId="77777777" w:rsidTr="006767AC">
        <w:trPr>
          <w:trHeight w:val="362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14:paraId="0C9E8D7B" w14:textId="77777777" w:rsidR="006E1077" w:rsidRPr="004A41B7" w:rsidRDefault="006C083E" w:rsidP="002661C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Zheng et al. (2023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0C9E8D7C" w14:textId="77777777" w:rsidR="006E1077" w:rsidRPr="004A41B7" w:rsidRDefault="006C083E" w:rsidP="002661CE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Visual Analog Scale (VAS), 0-1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C9E8D7D" w14:textId="77777777" w:rsidR="006C083E" w:rsidRPr="006C083E" w:rsidRDefault="006C083E" w:rsidP="006C083E">
            <w:pPr>
              <w:rPr>
                <w:sz w:val="20"/>
                <w:lang w:val="en-US"/>
              </w:rPr>
            </w:pPr>
            <w:r w:rsidRPr="006C083E">
              <w:rPr>
                <w:sz w:val="20"/>
                <w:lang w:val="en-US"/>
              </w:rPr>
              <w:t>All outcome measurements were performed before the</w:t>
            </w:r>
          </w:p>
          <w:p w14:paraId="0C9E8D7E" w14:textId="77777777" w:rsidR="006C083E" w:rsidRPr="006C083E" w:rsidRDefault="006C083E" w:rsidP="006C083E">
            <w:pPr>
              <w:rPr>
                <w:sz w:val="20"/>
                <w:lang w:val="en-US"/>
              </w:rPr>
            </w:pPr>
            <w:r w:rsidRPr="006C083E">
              <w:rPr>
                <w:sz w:val="20"/>
                <w:lang w:val="en-US"/>
              </w:rPr>
              <w:t>dressing change and then at 5 min intervals until end of</w:t>
            </w:r>
          </w:p>
          <w:p w14:paraId="0C9E8D7F" w14:textId="77777777" w:rsidR="006C083E" w:rsidRPr="006C083E" w:rsidRDefault="006C083E" w:rsidP="006C083E">
            <w:pPr>
              <w:rPr>
                <w:sz w:val="20"/>
                <w:lang w:val="en-US"/>
              </w:rPr>
            </w:pPr>
            <w:r w:rsidRPr="006C083E">
              <w:rPr>
                <w:sz w:val="20"/>
                <w:lang w:val="en-US"/>
              </w:rPr>
              <w:t>the dressing change by the same nurse in our nursing</w:t>
            </w:r>
          </w:p>
          <w:p w14:paraId="0C9E8D80" w14:textId="77777777" w:rsidR="006C083E" w:rsidRPr="006C083E" w:rsidRDefault="006C083E" w:rsidP="006C083E">
            <w:pPr>
              <w:rPr>
                <w:sz w:val="20"/>
                <w:lang w:val="en-US"/>
              </w:rPr>
            </w:pPr>
            <w:r w:rsidRPr="006C083E">
              <w:rPr>
                <w:sz w:val="20"/>
                <w:lang w:val="en-US"/>
              </w:rPr>
              <w:t>team. At 5 min after the end of the dressing changes,</w:t>
            </w:r>
          </w:p>
          <w:p w14:paraId="0C9E8D81" w14:textId="77777777" w:rsidR="006C083E" w:rsidRPr="006C083E" w:rsidRDefault="006C083E" w:rsidP="006C083E">
            <w:pPr>
              <w:rPr>
                <w:sz w:val="20"/>
                <w:lang w:val="en-US"/>
              </w:rPr>
            </w:pPr>
            <w:r w:rsidRPr="006C083E">
              <w:rPr>
                <w:sz w:val="20"/>
                <w:lang w:val="en-US"/>
              </w:rPr>
              <w:t>outcome measurements were recorded as the post-dressing</w:t>
            </w:r>
          </w:p>
          <w:p w14:paraId="0C9E8D82" w14:textId="77777777" w:rsidR="006E1077" w:rsidRPr="004A41B7" w:rsidRDefault="006C083E" w:rsidP="006C083E">
            <w:pPr>
              <w:rPr>
                <w:sz w:val="20"/>
                <w:lang w:val="en-GB"/>
              </w:rPr>
            </w:pPr>
            <w:r w:rsidRPr="006C083E">
              <w:rPr>
                <w:sz w:val="20"/>
              </w:rPr>
              <w:t xml:space="preserve">change </w:t>
            </w:r>
            <w:proofErr w:type="spellStart"/>
            <w:r w:rsidRPr="006C083E">
              <w:rPr>
                <w:sz w:val="20"/>
              </w:rPr>
              <w:t>outcome</w:t>
            </w:r>
            <w:proofErr w:type="spellEnd"/>
            <w:r w:rsidRPr="006C083E">
              <w:rPr>
                <w:sz w:val="20"/>
              </w:rPr>
              <w:t>.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0C9E8D83" w14:textId="77777777" w:rsidR="006C083E" w:rsidRPr="006C083E" w:rsidRDefault="006C083E" w:rsidP="006C083E">
            <w:pPr>
              <w:rPr>
                <w:sz w:val="20"/>
                <w:lang w:val="en-US"/>
              </w:rPr>
            </w:pPr>
            <w:r w:rsidRPr="006C083E">
              <w:rPr>
                <w:sz w:val="20"/>
                <w:lang w:val="en-US"/>
              </w:rPr>
              <w:t>Dressing changes were performed following</w:t>
            </w:r>
          </w:p>
          <w:p w14:paraId="0C9E8D84" w14:textId="77777777" w:rsidR="006E1077" w:rsidRPr="006C083E" w:rsidRDefault="006C083E" w:rsidP="006C083E">
            <w:pPr>
              <w:rPr>
                <w:sz w:val="20"/>
                <w:lang w:val="en-US"/>
              </w:rPr>
            </w:pPr>
            <w:r w:rsidRPr="006C083E">
              <w:rPr>
                <w:sz w:val="20"/>
                <w:lang w:val="en-US"/>
              </w:rPr>
              <w:t>fully immersing in VR distraction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14:paraId="0C9E8D85" w14:textId="77777777" w:rsidR="006E1077" w:rsidRPr="004A41B7" w:rsidRDefault="006C083E" w:rsidP="002661C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0C9E8D86" w14:textId="77777777" w:rsidR="006C083E" w:rsidRPr="006C083E" w:rsidRDefault="006C083E" w:rsidP="006C083E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</w:t>
            </w:r>
            <w:r w:rsidRPr="006C083E">
              <w:rPr>
                <w:sz w:val="20"/>
                <w:lang w:val="en-US"/>
              </w:rPr>
              <w:t>irst dressing change after</w:t>
            </w:r>
          </w:p>
          <w:p w14:paraId="0C9E8D87" w14:textId="77777777" w:rsidR="006E1077" w:rsidRPr="004A41B7" w:rsidRDefault="006C083E" w:rsidP="006C083E">
            <w:pPr>
              <w:rPr>
                <w:sz w:val="20"/>
                <w:lang w:val="en-GB"/>
              </w:rPr>
            </w:pPr>
            <w:r w:rsidRPr="006C083E">
              <w:rPr>
                <w:sz w:val="20"/>
                <w:lang w:val="en-US"/>
              </w:rPr>
              <w:t>surgery</w:t>
            </w:r>
          </w:p>
        </w:tc>
      </w:tr>
      <w:tr w:rsidR="00B37532" w:rsidRPr="006C083E" w14:paraId="0C9E8D8F" w14:textId="77777777" w:rsidTr="00E1659C">
        <w:trPr>
          <w:trHeight w:val="362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14:paraId="0C9E8D89" w14:textId="77777777" w:rsidR="00B37532" w:rsidRDefault="00B37532" w:rsidP="002661C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rmstrong et al. (2023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0C9E8D8A" w14:textId="77777777" w:rsidR="00B37532" w:rsidRPr="004A41B7" w:rsidRDefault="00BD5EE6" w:rsidP="002661CE">
            <w:pPr>
              <w:rPr>
                <w:sz w:val="20"/>
                <w:lang w:val="en-GB"/>
              </w:rPr>
            </w:pPr>
            <w:r w:rsidRPr="004A41B7">
              <w:rPr>
                <w:sz w:val="20"/>
                <w:lang w:val="en-GB"/>
              </w:rPr>
              <w:t>Visual Analog Scale (VAS), 0-10</w:t>
            </w:r>
            <w:r>
              <w:rPr>
                <w:sz w:val="20"/>
                <w:lang w:val="en-GB"/>
              </w:rPr>
              <w:t>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C9E8D8B" w14:textId="77777777" w:rsidR="00B37532" w:rsidRPr="006C083E" w:rsidRDefault="00E274B0" w:rsidP="00E274B0">
            <w:pPr>
              <w:tabs>
                <w:tab w:val="center" w:pos="1023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Immediately following the dressing change. This process was completed once per day for up to three inpatient dressing changes.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0C9E8D8C" w14:textId="77777777" w:rsidR="00B37532" w:rsidRPr="006C083E" w:rsidRDefault="006767AC" w:rsidP="006C083E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During. However, is not clearly described.  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14:paraId="0C9E8D8D" w14:textId="77777777" w:rsidR="00B37532" w:rsidRDefault="006767AC" w:rsidP="002661C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0C9E8D8E" w14:textId="77777777" w:rsidR="00B37532" w:rsidRPr="006767AC" w:rsidRDefault="006767AC" w:rsidP="006C083E">
            <w:pPr>
              <w:rPr>
                <w:i/>
                <w:sz w:val="20"/>
                <w:lang w:val="en-US"/>
              </w:rPr>
            </w:pPr>
            <w:r w:rsidRPr="006767AC">
              <w:rPr>
                <w:i/>
                <w:sz w:val="20"/>
                <w:lang w:val="en-US"/>
              </w:rPr>
              <w:t>NR</w:t>
            </w:r>
          </w:p>
        </w:tc>
      </w:tr>
      <w:tr w:rsidR="00B37532" w:rsidRPr="00480661" w14:paraId="0C9E8D99" w14:textId="77777777" w:rsidTr="00E1659C">
        <w:trPr>
          <w:trHeight w:val="362"/>
        </w:trPr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E8D90" w14:textId="77777777" w:rsidR="00B37532" w:rsidRDefault="00B37532" w:rsidP="002661C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lastRenderedPageBreak/>
              <w:t>Park et al. (2023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E8D91" w14:textId="77777777" w:rsidR="00B37532" w:rsidRPr="004A41B7" w:rsidRDefault="005B0BBF" w:rsidP="002661CE">
            <w:pPr>
              <w:rPr>
                <w:sz w:val="20"/>
                <w:lang w:val="en-GB"/>
              </w:rPr>
            </w:pPr>
            <w:r w:rsidRPr="00E274B0">
              <w:rPr>
                <w:sz w:val="20"/>
                <w:lang w:val="en-US"/>
              </w:rPr>
              <w:t>Likert scale, 0-10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E8D92" w14:textId="77777777" w:rsidR="00B37532" w:rsidRPr="006C083E" w:rsidRDefault="00E1659C" w:rsidP="006C083E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re-debridement, peri-debridement, and immediately </w:t>
            </w:r>
            <w:proofErr w:type="spellStart"/>
            <w:r>
              <w:rPr>
                <w:sz w:val="20"/>
                <w:lang w:val="en-US"/>
              </w:rPr>
              <w:t>postdebridement</w:t>
            </w:r>
            <w:proofErr w:type="spellEnd"/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E8D93" w14:textId="77777777" w:rsidR="007C2DD0" w:rsidRPr="007C2DD0" w:rsidRDefault="007C2DD0" w:rsidP="007C2DD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</w:t>
            </w:r>
            <w:r w:rsidRPr="007C2DD0">
              <w:rPr>
                <w:sz w:val="20"/>
                <w:lang w:val="en-US"/>
              </w:rPr>
              <w:t>he virtual reality headsets were</w:t>
            </w:r>
          </w:p>
          <w:p w14:paraId="0C9E8D94" w14:textId="77777777" w:rsidR="007C2DD0" w:rsidRPr="007C2DD0" w:rsidRDefault="007C2DD0" w:rsidP="007C2DD0">
            <w:pPr>
              <w:rPr>
                <w:sz w:val="20"/>
                <w:lang w:val="en-US"/>
              </w:rPr>
            </w:pPr>
            <w:r w:rsidRPr="007C2DD0">
              <w:rPr>
                <w:sz w:val="20"/>
                <w:lang w:val="en-US"/>
              </w:rPr>
              <w:t>given to the patients to wear while the patients had their</w:t>
            </w:r>
          </w:p>
          <w:p w14:paraId="0C9E8D95" w14:textId="77777777" w:rsidR="007C2DD0" w:rsidRPr="007C2DD0" w:rsidRDefault="007C2DD0" w:rsidP="007C2DD0">
            <w:pPr>
              <w:rPr>
                <w:sz w:val="20"/>
                <w:lang w:val="en-US"/>
              </w:rPr>
            </w:pPr>
            <w:r w:rsidRPr="007C2DD0">
              <w:rPr>
                <w:sz w:val="20"/>
                <w:lang w:val="en-US"/>
              </w:rPr>
              <w:t>wounds cleaned and prepared with topical lidocaine, by</w:t>
            </w:r>
          </w:p>
          <w:p w14:paraId="0C9E8D96" w14:textId="77777777" w:rsidR="00B37532" w:rsidRPr="006C083E" w:rsidRDefault="007C2DD0" w:rsidP="007C2DD0">
            <w:pPr>
              <w:rPr>
                <w:sz w:val="20"/>
                <w:lang w:val="en-US"/>
              </w:rPr>
            </w:pPr>
            <w:r w:rsidRPr="007C2DD0">
              <w:rPr>
                <w:sz w:val="20"/>
                <w:lang w:val="en-US"/>
              </w:rPr>
              <w:t>the nursing staff before the procedure.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E8D97" w14:textId="77777777" w:rsidR="00B37532" w:rsidRDefault="00C17FC7" w:rsidP="002661C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E8D98" w14:textId="77777777" w:rsidR="00B37532" w:rsidRDefault="00C17FC7" w:rsidP="006C083E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During sharp surgical wound debridement  </w:t>
            </w:r>
          </w:p>
        </w:tc>
      </w:tr>
      <w:tr w:rsidR="00DC1558" w:rsidRPr="00480661" w14:paraId="0C9E8D9B" w14:textId="77777777" w:rsidTr="00E1659C">
        <w:trPr>
          <w:trHeight w:val="362"/>
        </w:trPr>
        <w:tc>
          <w:tcPr>
            <w:tcW w:w="1543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9E8D9A" w14:textId="77777777" w:rsidR="00DC1558" w:rsidRPr="004A41B7" w:rsidRDefault="00DC1558" w:rsidP="002661CE">
            <w:pPr>
              <w:rPr>
                <w:i/>
                <w:sz w:val="20"/>
                <w:lang w:val="en-GB"/>
              </w:rPr>
            </w:pPr>
            <w:r w:rsidRPr="004A41B7">
              <w:rPr>
                <w:i/>
                <w:sz w:val="20"/>
                <w:lang w:val="en-GB"/>
              </w:rPr>
              <w:t>Abbreviations: min= minutes</w:t>
            </w:r>
            <w:r w:rsidR="00B9126E">
              <w:rPr>
                <w:i/>
                <w:sz w:val="20"/>
                <w:lang w:val="en-GB"/>
              </w:rPr>
              <w:t>; NR= Not Reported</w:t>
            </w:r>
          </w:p>
        </w:tc>
      </w:tr>
    </w:tbl>
    <w:p w14:paraId="0C9E8D9C" w14:textId="77777777" w:rsidR="00E052CA" w:rsidRPr="004A41B7" w:rsidRDefault="00E052CA">
      <w:pPr>
        <w:rPr>
          <w:sz w:val="20"/>
          <w:lang w:val="en-GB"/>
        </w:rPr>
      </w:pPr>
    </w:p>
    <w:sectPr w:rsidR="00E052CA" w:rsidRPr="004A41B7" w:rsidSect="00226E7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204A64"/>
    <w:multiLevelType w:val="hybridMultilevel"/>
    <w:tmpl w:val="7EAE47C4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EF43BA"/>
    <w:multiLevelType w:val="hybridMultilevel"/>
    <w:tmpl w:val="1B04C3D2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9370229">
    <w:abstractNumId w:val="1"/>
  </w:num>
  <w:num w:numId="2" w16cid:durableId="10259061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E72"/>
    <w:rsid w:val="00061DA2"/>
    <w:rsid w:val="000E6553"/>
    <w:rsid w:val="001826DD"/>
    <w:rsid w:val="001B1C2D"/>
    <w:rsid w:val="001B6251"/>
    <w:rsid w:val="00226E72"/>
    <w:rsid w:val="0024037E"/>
    <w:rsid w:val="002661CE"/>
    <w:rsid w:val="00286F76"/>
    <w:rsid w:val="002B7DC5"/>
    <w:rsid w:val="003223A2"/>
    <w:rsid w:val="0036180B"/>
    <w:rsid w:val="004552D8"/>
    <w:rsid w:val="00480661"/>
    <w:rsid w:val="004A41B7"/>
    <w:rsid w:val="004A60F0"/>
    <w:rsid w:val="004E2517"/>
    <w:rsid w:val="00527158"/>
    <w:rsid w:val="0057360B"/>
    <w:rsid w:val="005B0BBF"/>
    <w:rsid w:val="005B5D09"/>
    <w:rsid w:val="00612454"/>
    <w:rsid w:val="006767AC"/>
    <w:rsid w:val="0068292A"/>
    <w:rsid w:val="006842BD"/>
    <w:rsid w:val="006A53BD"/>
    <w:rsid w:val="006C083E"/>
    <w:rsid w:val="006E1077"/>
    <w:rsid w:val="006F3EEC"/>
    <w:rsid w:val="007153B7"/>
    <w:rsid w:val="00723A5F"/>
    <w:rsid w:val="007532C6"/>
    <w:rsid w:val="007C2DD0"/>
    <w:rsid w:val="00820AFB"/>
    <w:rsid w:val="00824A70"/>
    <w:rsid w:val="00832C87"/>
    <w:rsid w:val="008D3D92"/>
    <w:rsid w:val="008D6023"/>
    <w:rsid w:val="009178C7"/>
    <w:rsid w:val="00927E2A"/>
    <w:rsid w:val="00952ED5"/>
    <w:rsid w:val="00981FC8"/>
    <w:rsid w:val="00994111"/>
    <w:rsid w:val="009A079E"/>
    <w:rsid w:val="009A0992"/>
    <w:rsid w:val="009D6157"/>
    <w:rsid w:val="00A1520F"/>
    <w:rsid w:val="00A71F1C"/>
    <w:rsid w:val="00AA080D"/>
    <w:rsid w:val="00AA69C4"/>
    <w:rsid w:val="00AE5573"/>
    <w:rsid w:val="00AF0020"/>
    <w:rsid w:val="00B14785"/>
    <w:rsid w:val="00B17701"/>
    <w:rsid w:val="00B37532"/>
    <w:rsid w:val="00B9126E"/>
    <w:rsid w:val="00B92C90"/>
    <w:rsid w:val="00BC7401"/>
    <w:rsid w:val="00BD5EE6"/>
    <w:rsid w:val="00BE73F4"/>
    <w:rsid w:val="00C17FC7"/>
    <w:rsid w:val="00C27FD6"/>
    <w:rsid w:val="00C415A0"/>
    <w:rsid w:val="00C9369C"/>
    <w:rsid w:val="00CC1711"/>
    <w:rsid w:val="00CF1153"/>
    <w:rsid w:val="00D345E3"/>
    <w:rsid w:val="00D6718F"/>
    <w:rsid w:val="00D76EBD"/>
    <w:rsid w:val="00DB7315"/>
    <w:rsid w:val="00DC1558"/>
    <w:rsid w:val="00E052CA"/>
    <w:rsid w:val="00E111BA"/>
    <w:rsid w:val="00E15EE5"/>
    <w:rsid w:val="00E1659C"/>
    <w:rsid w:val="00E274B0"/>
    <w:rsid w:val="00E55243"/>
    <w:rsid w:val="00E60F04"/>
    <w:rsid w:val="00EA04F2"/>
    <w:rsid w:val="00F1750A"/>
    <w:rsid w:val="00F51866"/>
    <w:rsid w:val="00F57362"/>
    <w:rsid w:val="00F70DA2"/>
    <w:rsid w:val="00FD4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9E8B56"/>
  <w15:chartTrackingRefBased/>
  <w15:docId w15:val="{A2FBE13F-03FA-467C-A9C9-CBB298022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26E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kstvantijdelijkeaanduiding">
    <w:name w:val="Placeholder Text"/>
    <w:basedOn w:val="Standaardalinea-lettertype"/>
    <w:uiPriority w:val="99"/>
    <w:semiHidden/>
    <w:rsid w:val="00E111BA"/>
    <w:rPr>
      <w:color w:val="808080"/>
    </w:rPr>
  </w:style>
  <w:style w:type="paragraph" w:styleId="Lijstalinea">
    <w:name w:val="List Paragraph"/>
    <w:basedOn w:val="Standaard"/>
    <w:uiPriority w:val="34"/>
    <w:qFormat/>
    <w:rsid w:val="00AF0020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3223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223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0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irci, H. (Hafize)</dc:creator>
  <cp:keywords/>
  <dc:description/>
  <cp:lastModifiedBy>Demirci, H. (Hafize)</cp:lastModifiedBy>
  <cp:revision>3</cp:revision>
  <cp:lastPrinted>2023-11-01T08:13:00Z</cp:lastPrinted>
  <dcterms:created xsi:type="dcterms:W3CDTF">2024-03-19T13:20:00Z</dcterms:created>
  <dcterms:modified xsi:type="dcterms:W3CDTF">2024-03-19T13:37:00Z</dcterms:modified>
</cp:coreProperties>
</file>